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352" w:rsidRPr="00E11D4B" w:rsidRDefault="00D40352">
      <w:pPr>
        <w:rPr>
          <w:b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09"/>
        <w:gridCol w:w="5813"/>
        <w:gridCol w:w="1277"/>
      </w:tblGrid>
      <w:tr w:rsidR="004E0FFD" w:rsidRPr="00181B17" w:rsidTr="00181B17">
        <w:tc>
          <w:tcPr>
            <w:tcW w:w="3510" w:type="dxa"/>
          </w:tcPr>
          <w:p w:rsidR="004E0FFD" w:rsidRPr="00181B17" w:rsidRDefault="004E0FFD">
            <w:pPr>
              <w:rPr>
                <w:rFonts w:ascii="Times New Roman" w:hAnsi="Times New Roman" w:cs="Times New Roman"/>
                <w:b/>
              </w:rPr>
            </w:pPr>
            <w:r w:rsidRPr="00181B17">
              <w:rPr>
                <w:rFonts w:ascii="Times New Roman" w:hAnsi="Times New Roman" w:cs="Times New Roman"/>
                <w:b/>
              </w:rPr>
              <w:t>Name</w:t>
            </w:r>
            <w:bookmarkStart w:id="0" w:name="_GoBack"/>
            <w:bookmarkEnd w:id="0"/>
          </w:p>
        </w:tc>
        <w:tc>
          <w:tcPr>
            <w:tcW w:w="2409" w:type="dxa"/>
          </w:tcPr>
          <w:p w:rsidR="004E0FFD" w:rsidRPr="00181B17" w:rsidRDefault="004E14CA">
            <w:pPr>
              <w:rPr>
                <w:rFonts w:ascii="Times New Roman" w:hAnsi="Times New Roman" w:cs="Times New Roman"/>
                <w:b/>
              </w:rPr>
            </w:pPr>
            <w:r w:rsidRPr="00181B17">
              <w:rPr>
                <w:rFonts w:ascii="Times New Roman" w:hAnsi="Times New Roman" w:cs="Times New Roman"/>
                <w:b/>
              </w:rPr>
              <w:t>Primer/probe</w:t>
            </w:r>
          </w:p>
        </w:tc>
        <w:tc>
          <w:tcPr>
            <w:tcW w:w="5813" w:type="dxa"/>
          </w:tcPr>
          <w:p w:rsidR="004E0FFD" w:rsidRPr="00181B17" w:rsidRDefault="004E0FFD" w:rsidP="004E0FFD">
            <w:pPr>
              <w:rPr>
                <w:rFonts w:ascii="Times New Roman" w:hAnsi="Times New Roman" w:cs="Times New Roman"/>
                <w:b/>
              </w:rPr>
            </w:pPr>
            <w:r w:rsidRPr="00181B17">
              <w:rPr>
                <w:rFonts w:ascii="Times New Roman" w:hAnsi="Times New Roman" w:cs="Times New Roman"/>
                <w:b/>
              </w:rPr>
              <w:t>Sequence 5’-3’</w:t>
            </w:r>
          </w:p>
        </w:tc>
        <w:tc>
          <w:tcPr>
            <w:tcW w:w="1277" w:type="dxa"/>
          </w:tcPr>
          <w:p w:rsidR="004E0FFD" w:rsidRPr="00181B17" w:rsidRDefault="004E0FFD">
            <w:pPr>
              <w:rPr>
                <w:rFonts w:ascii="Times New Roman" w:hAnsi="Times New Roman" w:cs="Times New Roman"/>
                <w:b/>
              </w:rPr>
            </w:pPr>
            <w:r w:rsidRPr="00181B1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4E0FFD" w:rsidRPr="00181B17" w:rsidTr="00181B17">
        <w:tc>
          <w:tcPr>
            <w:tcW w:w="3510" w:type="dxa"/>
            <w:tcBorders>
              <w:bottom w:val="nil"/>
            </w:tcBorders>
          </w:tcPr>
          <w:p w:rsidR="004E0FFD" w:rsidRPr="00181B17" w:rsidRDefault="004E0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4E0FFD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4E0FFD" w:rsidRPr="00181B17" w:rsidRDefault="00754C21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CC CTC CAG GAC GTT TAC AAA</w:t>
            </w:r>
          </w:p>
        </w:tc>
        <w:tc>
          <w:tcPr>
            <w:tcW w:w="1277" w:type="dxa"/>
            <w:tcBorders>
              <w:bottom w:val="nil"/>
            </w:tcBorders>
          </w:tcPr>
          <w:p w:rsidR="004E0FFD" w:rsidRPr="00181B17" w:rsidRDefault="004E0FFD">
            <w:pPr>
              <w:rPr>
                <w:rFonts w:ascii="Times New Roman" w:hAnsi="Times New Roman" w:cs="Times New Roman"/>
              </w:rPr>
            </w:pPr>
          </w:p>
        </w:tc>
      </w:tr>
      <w:tr w:rsidR="004E0F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4E0FFD" w:rsidRPr="00181B17" w:rsidRDefault="00264EFD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Elongation Factor 1α (ELF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0FFD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4E0FFD" w:rsidRPr="00181B17" w:rsidRDefault="00754C21">
            <w:pPr>
              <w:rPr>
                <w:rFonts w:ascii="Times New Roman" w:hAnsi="Times New Roman" w:cs="Times New Roman"/>
                <w:lang w:val="fr-FR"/>
              </w:rPr>
            </w:pPr>
            <w:r w:rsidRPr="00181B17">
              <w:rPr>
                <w:rFonts w:ascii="Times New Roman" w:hAnsi="Times New Roman" w:cs="Times New Roman"/>
                <w:lang w:val="fr-FR"/>
              </w:rPr>
              <w:t>CAC ACG GCC CAC AGG TAC 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0F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1]</w:t>
            </w:r>
          </w:p>
        </w:tc>
      </w:tr>
      <w:tr w:rsidR="004E0FFD" w:rsidRPr="00181B17" w:rsidTr="00181B17">
        <w:tc>
          <w:tcPr>
            <w:tcW w:w="3510" w:type="dxa"/>
            <w:tcBorders>
              <w:top w:val="nil"/>
            </w:tcBorders>
          </w:tcPr>
          <w:p w:rsidR="004E0FFD" w:rsidRPr="00181B17" w:rsidRDefault="004E0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4E0FFD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4E0FFD" w:rsidRPr="00181B17" w:rsidRDefault="00754C21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 xml:space="preserve">ATC GGT </w:t>
            </w:r>
            <w:proofErr w:type="spellStart"/>
            <w:r w:rsidRPr="00181B17">
              <w:rPr>
                <w:rFonts w:ascii="Times New Roman" w:hAnsi="Times New Roman" w:cs="Times New Roman"/>
              </w:rPr>
              <w:t>GGT</w:t>
            </w:r>
            <w:proofErr w:type="spellEnd"/>
            <w:r w:rsidRPr="00181B17">
              <w:rPr>
                <w:rFonts w:ascii="Times New Roman" w:hAnsi="Times New Roman" w:cs="Times New Roman"/>
              </w:rPr>
              <w:t xml:space="preserve"> ATT GGA AC</w:t>
            </w:r>
          </w:p>
        </w:tc>
        <w:tc>
          <w:tcPr>
            <w:tcW w:w="1277" w:type="dxa"/>
            <w:tcBorders>
              <w:top w:val="nil"/>
            </w:tcBorders>
          </w:tcPr>
          <w:p w:rsidR="004E0FFD" w:rsidRPr="00181B17" w:rsidRDefault="004E0F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14CA" w:rsidRPr="00181B17" w:rsidTr="00181B17">
        <w:tc>
          <w:tcPr>
            <w:tcW w:w="3510" w:type="dxa"/>
            <w:tcBorders>
              <w:bottom w:val="nil"/>
            </w:tcBorders>
          </w:tcPr>
          <w:p w:rsidR="004E14CA" w:rsidRPr="00181B17" w:rsidRDefault="004E1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4E14CA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4E14CA" w:rsidRPr="00181B17" w:rsidRDefault="00CA5E82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TA CAC AGC AGG ATG CAG ATG</w:t>
            </w:r>
          </w:p>
        </w:tc>
        <w:tc>
          <w:tcPr>
            <w:tcW w:w="1277" w:type="dxa"/>
            <w:tcBorders>
              <w:bottom w:val="nil"/>
            </w:tcBorders>
          </w:tcPr>
          <w:p w:rsidR="004E14CA" w:rsidRPr="00181B17" w:rsidRDefault="004E14CA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14CA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4E14CA" w:rsidRPr="00181B17" w:rsidRDefault="00264EFD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ISAV segment 8 (seg8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4E14CA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4E14CA" w:rsidRPr="00181B17" w:rsidRDefault="00CA5E82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AG GAT GCC GGA AGT CGA 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14CA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1]</w:t>
            </w:r>
          </w:p>
        </w:tc>
      </w:tr>
      <w:tr w:rsidR="004E14CA" w:rsidRPr="00181B17" w:rsidTr="00181B17">
        <w:tc>
          <w:tcPr>
            <w:tcW w:w="3510" w:type="dxa"/>
            <w:tcBorders>
              <w:top w:val="nil"/>
            </w:tcBorders>
          </w:tcPr>
          <w:p w:rsidR="004E14CA" w:rsidRPr="00181B17" w:rsidRDefault="004E1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4E14CA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4E14CA" w:rsidRPr="00181B17" w:rsidRDefault="00CA5E82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AT CGT CGC TGC AGT TC</w:t>
            </w:r>
          </w:p>
        </w:tc>
        <w:tc>
          <w:tcPr>
            <w:tcW w:w="1277" w:type="dxa"/>
            <w:tcBorders>
              <w:top w:val="nil"/>
            </w:tcBorders>
          </w:tcPr>
          <w:p w:rsidR="004E14CA" w:rsidRPr="00181B17" w:rsidRDefault="004E14CA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14CA" w:rsidRPr="00181B17" w:rsidTr="00181B17">
        <w:tc>
          <w:tcPr>
            <w:tcW w:w="3510" w:type="dxa"/>
            <w:tcBorders>
              <w:bottom w:val="nil"/>
            </w:tcBorders>
          </w:tcPr>
          <w:p w:rsidR="004E14CA" w:rsidRPr="00181B17" w:rsidRDefault="004E14CA" w:rsidP="004E1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4E14CA" w:rsidRPr="00181B17" w:rsidRDefault="004E14C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4E14CA" w:rsidRPr="00181B17" w:rsidRDefault="00D92C0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AG GGT TGT ATC CAT GGT TGA AAT G</w:t>
            </w:r>
          </w:p>
        </w:tc>
        <w:tc>
          <w:tcPr>
            <w:tcW w:w="1277" w:type="dxa"/>
            <w:tcBorders>
              <w:bottom w:val="nil"/>
            </w:tcBorders>
          </w:tcPr>
          <w:p w:rsidR="004E14CA" w:rsidRPr="00181B17" w:rsidRDefault="004E14CA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264EFD" w:rsidRPr="00181B17" w:rsidRDefault="00264EFD" w:rsidP="001B6A25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ISAV segment 7 (seg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264EFD" w:rsidRPr="00181B17" w:rsidRDefault="00D92C0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TC CAG CCC TAA GCT CAA CTC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1]</w:t>
            </w:r>
          </w:p>
        </w:tc>
      </w:tr>
      <w:tr w:rsidR="00264EFD" w:rsidRPr="00181B17" w:rsidTr="00181B17">
        <w:tc>
          <w:tcPr>
            <w:tcW w:w="3510" w:type="dxa"/>
            <w:tcBorders>
              <w:top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264EFD" w:rsidRPr="00181B17" w:rsidRDefault="00D92C0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TC TCT CAT TGT GAT CCC</w:t>
            </w:r>
          </w:p>
        </w:tc>
        <w:tc>
          <w:tcPr>
            <w:tcW w:w="1277" w:type="dxa"/>
            <w:tcBorders>
              <w:top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bottom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264EFD" w:rsidRPr="00181B17" w:rsidRDefault="00994DB6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ACT GAA ACG CTA CTT CAA GAA GTT GA</w:t>
            </w:r>
          </w:p>
        </w:tc>
        <w:tc>
          <w:tcPr>
            <w:tcW w:w="1277" w:type="dxa"/>
            <w:tcBorders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264EFD" w:rsidRPr="00181B17" w:rsidRDefault="00335F1C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Type I interferon</w:t>
            </w:r>
            <w:r w:rsidR="00264EFD" w:rsidRPr="00181B17">
              <w:rPr>
                <w:rFonts w:ascii="Times New Roman" w:hAnsi="Times New Roman" w:cs="Times New Roman"/>
              </w:rPr>
              <w:t>, α1 &amp; α2</w:t>
            </w:r>
            <w:r w:rsidRPr="00181B17">
              <w:rPr>
                <w:rFonts w:ascii="Times New Roman" w:hAnsi="Times New Roman" w:cs="Times New Roman"/>
              </w:rPr>
              <w:t xml:space="preserve"> (α/βIFN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264EFD" w:rsidRPr="00181B17" w:rsidRDefault="00994DB6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CA GAT GAC GTT TTG TCT CTT TCC 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]</w:t>
            </w:r>
          </w:p>
        </w:tc>
      </w:tr>
      <w:tr w:rsidR="00264EFD" w:rsidRPr="00181B17" w:rsidTr="00181B17">
        <w:tc>
          <w:tcPr>
            <w:tcW w:w="3510" w:type="dxa"/>
            <w:tcBorders>
              <w:top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264EFD" w:rsidRPr="00181B17" w:rsidRDefault="00994DB6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TG TGC ACT GTA GTT CAT TT</w:t>
            </w:r>
          </w:p>
        </w:tc>
        <w:tc>
          <w:tcPr>
            <w:tcW w:w="1277" w:type="dxa"/>
            <w:tcBorders>
              <w:top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bottom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264EFD" w:rsidRPr="00181B17" w:rsidRDefault="00CC458F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AT GCT GCA CCT CAA GTC CTA TTA</w:t>
            </w:r>
          </w:p>
        </w:tc>
        <w:tc>
          <w:tcPr>
            <w:tcW w:w="1277" w:type="dxa"/>
            <w:tcBorders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Mx</w:t>
            </w:r>
            <w:r w:rsidR="00335F1C" w:rsidRPr="00181B17">
              <w:rPr>
                <w:rFonts w:ascii="Times New Roman" w:hAnsi="Times New Roman" w:cs="Times New Roman"/>
              </w:rPr>
              <w:t>1 and Mx2 (</w:t>
            </w:r>
            <w:proofErr w:type="spellStart"/>
            <w:r w:rsidR="00335F1C" w:rsidRPr="00181B17">
              <w:rPr>
                <w:rFonts w:ascii="Times New Roman" w:hAnsi="Times New Roman" w:cs="Times New Roman"/>
              </w:rPr>
              <w:t>Mx</w:t>
            </w:r>
            <w:proofErr w:type="spellEnd"/>
            <w:r w:rsidR="00335F1C" w:rsidRPr="00181B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264EFD" w:rsidRPr="00181B17" w:rsidRDefault="00CC458F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GG ATC ACC ATG GGA ATC TG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]</w:t>
            </w:r>
          </w:p>
        </w:tc>
      </w:tr>
      <w:tr w:rsidR="00264EFD" w:rsidRPr="00181B17" w:rsidTr="00181B17">
        <w:tc>
          <w:tcPr>
            <w:tcW w:w="3510" w:type="dxa"/>
            <w:tcBorders>
              <w:top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264EFD" w:rsidRPr="00181B17" w:rsidRDefault="00CC458F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AG GAT ATC CAG TCA ACG TT</w:t>
            </w:r>
          </w:p>
        </w:tc>
        <w:tc>
          <w:tcPr>
            <w:tcW w:w="1277" w:type="dxa"/>
            <w:tcBorders>
              <w:top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bottom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264EFD" w:rsidRPr="00181B17" w:rsidRDefault="0090736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CT GTT CAA CGG AAA ACC TGT TT</w:t>
            </w:r>
          </w:p>
        </w:tc>
        <w:tc>
          <w:tcPr>
            <w:tcW w:w="1277" w:type="dxa"/>
            <w:tcBorders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264EFD" w:rsidRPr="00181B17" w:rsidRDefault="00335F1C" w:rsidP="001B6A25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Type II interferon (</w:t>
            </w:r>
            <w:proofErr w:type="spellStart"/>
            <w:r w:rsidRPr="00181B17">
              <w:rPr>
                <w:rFonts w:ascii="Times New Roman" w:hAnsi="Times New Roman" w:cs="Times New Roman"/>
              </w:rPr>
              <w:t>γIFN</w:t>
            </w:r>
            <w:proofErr w:type="spellEnd"/>
            <w:r w:rsidRPr="00181B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264EFD" w:rsidRPr="00181B17" w:rsidRDefault="0090736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TC CAG AAC CAC ACT CAT CC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]</w:t>
            </w:r>
          </w:p>
        </w:tc>
      </w:tr>
      <w:tr w:rsidR="00264EFD" w:rsidRPr="00181B17" w:rsidTr="00181B17">
        <w:tc>
          <w:tcPr>
            <w:tcW w:w="3510" w:type="dxa"/>
            <w:tcBorders>
              <w:top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264EFD" w:rsidRPr="00181B17" w:rsidRDefault="00907368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TCA CTG TCC TCA AAC GTG</w:t>
            </w:r>
          </w:p>
        </w:tc>
        <w:tc>
          <w:tcPr>
            <w:tcW w:w="1277" w:type="dxa"/>
            <w:tcBorders>
              <w:top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bottom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  <w:tcBorders>
              <w:bottom w:val="nil"/>
            </w:tcBorders>
          </w:tcPr>
          <w:p w:rsidR="00264EFD" w:rsidRPr="00181B17" w:rsidRDefault="00F77FE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CA AAC ACT CCT GCC AGA ACA T</w:t>
            </w:r>
          </w:p>
        </w:tc>
        <w:tc>
          <w:tcPr>
            <w:tcW w:w="1277" w:type="dxa"/>
            <w:tcBorders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top w:val="nil"/>
              <w:bottom w:val="nil"/>
            </w:tcBorders>
          </w:tcPr>
          <w:p w:rsidR="00264EFD" w:rsidRPr="00181B17" w:rsidRDefault="00264EFD" w:rsidP="001B6A25">
            <w:pPr>
              <w:rPr>
                <w:rFonts w:ascii="Times New Roman" w:hAnsi="Times New Roman" w:cs="Times New Roman"/>
              </w:rPr>
            </w:pPr>
            <w:proofErr w:type="spellStart"/>
            <w:r w:rsidRPr="00181B17">
              <w:rPr>
                <w:rFonts w:ascii="Times New Roman" w:hAnsi="Times New Roman" w:cs="Times New Roman"/>
              </w:rPr>
              <w:t>γIFN</w:t>
            </w:r>
            <w:proofErr w:type="spellEnd"/>
            <w:r w:rsidRPr="00181B17">
              <w:rPr>
                <w:rFonts w:ascii="Times New Roman" w:hAnsi="Times New Roman" w:cs="Times New Roman"/>
              </w:rPr>
              <w:t xml:space="preserve"> induced protein 10 (</w:t>
            </w:r>
            <w:proofErr w:type="spellStart"/>
            <w:r w:rsidRPr="00181B17">
              <w:rPr>
                <w:rFonts w:ascii="Times New Roman" w:hAnsi="Times New Roman" w:cs="Times New Roman"/>
              </w:rPr>
              <w:t>γIP</w:t>
            </w:r>
            <w:proofErr w:type="spellEnd"/>
            <w:r w:rsidRPr="00181B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5813" w:type="dxa"/>
            <w:tcBorders>
              <w:top w:val="nil"/>
              <w:bottom w:val="nil"/>
            </w:tcBorders>
          </w:tcPr>
          <w:p w:rsidR="00264EFD" w:rsidRPr="00181B17" w:rsidRDefault="00F77FE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ACA CTT CAT CCC TTT TCC GTT CT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3]</w:t>
            </w:r>
          </w:p>
        </w:tc>
      </w:tr>
      <w:tr w:rsidR="00264EFD" w:rsidRPr="00181B17" w:rsidTr="00181B17">
        <w:tc>
          <w:tcPr>
            <w:tcW w:w="3510" w:type="dxa"/>
            <w:tcBorders>
              <w:top w:val="nil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264EFD" w:rsidRPr="00181B17" w:rsidRDefault="00264EFD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813" w:type="dxa"/>
            <w:tcBorders>
              <w:top w:val="nil"/>
            </w:tcBorders>
          </w:tcPr>
          <w:p w:rsidR="00264EFD" w:rsidRPr="00181B17" w:rsidRDefault="00F77FE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AG AGT GAC AAT GAT CTC C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</w:tcPr>
          <w:p w:rsidR="00264EFD" w:rsidRPr="00181B17" w:rsidRDefault="001829DA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s8-RT-mTAG</w:t>
            </w:r>
          </w:p>
        </w:tc>
        <w:tc>
          <w:tcPr>
            <w:tcW w:w="2409" w:type="dxa"/>
          </w:tcPr>
          <w:p w:rsidR="00264EFD" w:rsidRPr="00181B17" w:rsidRDefault="00A047A4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 xml:space="preserve">mRNA </w:t>
            </w:r>
            <w:r w:rsidR="00485517" w:rsidRPr="00181B17">
              <w:rPr>
                <w:rFonts w:ascii="Times New Roman" w:hAnsi="Times New Roman" w:cs="Times New Roman"/>
              </w:rPr>
              <w:t>RT primer</w:t>
            </w:r>
          </w:p>
        </w:tc>
        <w:tc>
          <w:tcPr>
            <w:tcW w:w="5813" w:type="dxa"/>
          </w:tcPr>
          <w:p w:rsidR="00264EFD" w:rsidRPr="00181B17" w:rsidRDefault="001829DA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CA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A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CG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CG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G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CG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TTT</w:t>
            </w:r>
            <w:proofErr w:type="spellEnd"/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TTT</w:t>
            </w:r>
            <w:proofErr w:type="spellEnd"/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TTT</w:t>
            </w:r>
            <w:proofErr w:type="spellEnd"/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TTT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</w:tcPr>
          <w:p w:rsidR="00264EFD" w:rsidRPr="00181B17" w:rsidRDefault="001829DA" w:rsidP="001829DA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s8-RT-cTAG</w:t>
            </w:r>
          </w:p>
        </w:tc>
        <w:tc>
          <w:tcPr>
            <w:tcW w:w="2409" w:type="dxa"/>
          </w:tcPr>
          <w:p w:rsidR="00264EFD" w:rsidRPr="00181B17" w:rsidRDefault="00A047A4" w:rsidP="004E14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1B17">
              <w:rPr>
                <w:rFonts w:ascii="Times New Roman" w:hAnsi="Times New Roman" w:cs="Times New Roman"/>
              </w:rPr>
              <w:t>cRNA</w:t>
            </w:r>
            <w:proofErr w:type="spellEnd"/>
            <w:r w:rsidRPr="00181B17">
              <w:rPr>
                <w:rFonts w:ascii="Times New Roman" w:hAnsi="Times New Roman" w:cs="Times New Roman"/>
              </w:rPr>
              <w:t xml:space="preserve"> </w:t>
            </w:r>
            <w:r w:rsidR="00485517" w:rsidRPr="00181B17">
              <w:rPr>
                <w:rFonts w:ascii="Times New Roman" w:hAnsi="Times New Roman" w:cs="Times New Roman"/>
              </w:rPr>
              <w:t>RT primer</w:t>
            </w:r>
          </w:p>
        </w:tc>
        <w:tc>
          <w:tcPr>
            <w:tcW w:w="5813" w:type="dxa"/>
          </w:tcPr>
          <w:p w:rsidR="00264EFD" w:rsidRPr="00181B17" w:rsidRDefault="001829DA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CT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GC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C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GC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AG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CA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CA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TA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AA</w:t>
            </w:r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AAA</w:t>
            </w:r>
            <w:proofErr w:type="spellEnd"/>
            <w:r w:rsidR="0048551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GC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proofErr w:type="spellStart"/>
            <w:r w:rsidRPr="00181B17">
              <w:rPr>
                <w:rFonts w:ascii="Times New Roman" w:hAnsi="Times New Roman" w:cs="Times New Roman"/>
              </w:rPr>
              <w:t>mRNAtag</w:t>
            </w:r>
            <w:proofErr w:type="spellEnd"/>
            <w:r w:rsidRPr="00181B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409" w:type="dxa"/>
          </w:tcPr>
          <w:p w:rsidR="00264EFD" w:rsidRPr="00181B17" w:rsidRDefault="00AA415A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 xml:space="preserve">mRNA </w:t>
            </w:r>
            <w:r w:rsidR="00485517"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CCA GAT CGT TCG AGT CGT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181B17" w:rsidP="00181B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8]</w:t>
            </w:r>
          </w:p>
        </w:tc>
      </w:tr>
      <w:tr w:rsidR="00485517" w:rsidRPr="00181B17" w:rsidTr="00181B17">
        <w:tc>
          <w:tcPr>
            <w:tcW w:w="3510" w:type="dxa"/>
          </w:tcPr>
          <w:p w:rsidR="00485517" w:rsidRPr="00181B17" w:rsidRDefault="00485517" w:rsidP="00485517">
            <w:pPr>
              <w:rPr>
                <w:rFonts w:ascii="Times New Roman" w:hAnsi="Times New Roman" w:cs="Times New Roman"/>
              </w:rPr>
            </w:pPr>
            <w:proofErr w:type="spellStart"/>
            <w:r w:rsidRPr="00181B17">
              <w:rPr>
                <w:rFonts w:ascii="Times New Roman" w:hAnsi="Times New Roman" w:cs="Times New Roman"/>
              </w:rPr>
              <w:t>cRNAtag</w:t>
            </w:r>
            <w:proofErr w:type="spellEnd"/>
            <w:r w:rsidRPr="00181B1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409" w:type="dxa"/>
          </w:tcPr>
          <w:p w:rsidR="00485517" w:rsidRPr="00181B17" w:rsidRDefault="00AA415A" w:rsidP="004855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1B17">
              <w:rPr>
                <w:rFonts w:ascii="Times New Roman" w:hAnsi="Times New Roman" w:cs="Times New Roman"/>
              </w:rPr>
              <w:t>cRNA</w:t>
            </w:r>
            <w:proofErr w:type="spellEnd"/>
            <w:r w:rsidRPr="00181B17">
              <w:rPr>
                <w:rFonts w:ascii="Times New Roman" w:hAnsi="Times New Roman" w:cs="Times New Roman"/>
              </w:rPr>
              <w:t xml:space="preserve"> </w:t>
            </w:r>
            <w:r w:rsidR="00485517" w:rsidRPr="00181B17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5813" w:type="dxa"/>
          </w:tcPr>
          <w:p w:rsidR="00485517" w:rsidRPr="00181B17" w:rsidRDefault="00485517" w:rsidP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GCT AGC TTC AGC TAG GCA TC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85517" w:rsidRPr="00181B17" w:rsidRDefault="00485517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s8-gle-m+cRNA-R</w:t>
            </w:r>
          </w:p>
        </w:tc>
        <w:tc>
          <w:tcPr>
            <w:tcW w:w="2409" w:type="dxa"/>
          </w:tcPr>
          <w:p w:rsidR="00264EFD" w:rsidRPr="00181B17" w:rsidRDefault="00485517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 (HVI)</w:t>
            </w:r>
          </w:p>
        </w:tc>
        <w:tc>
          <w:tcPr>
            <w:tcW w:w="5813" w:type="dxa"/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T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1B17">
              <w:rPr>
                <w:rFonts w:ascii="Times New Roman" w:hAnsi="Times New Roman" w:cs="Times New Roman"/>
              </w:rPr>
              <w:t>TTG</w:t>
            </w:r>
            <w:proofErr w:type="spellEnd"/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CA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C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C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A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264EFD" w:rsidRPr="00181B17" w:rsidRDefault="00264EFD" w:rsidP="00181B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EFD" w:rsidRPr="00181B17" w:rsidTr="00181B17">
        <w:tc>
          <w:tcPr>
            <w:tcW w:w="3510" w:type="dxa"/>
            <w:tcBorders>
              <w:bottom w:val="single" w:sz="4" w:space="0" w:color="auto"/>
            </w:tcBorders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s8-I141-m+cRNA-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64EFD" w:rsidRPr="00181B17" w:rsidRDefault="00485517" w:rsidP="004E14CA">
            <w:pPr>
              <w:jc w:val="center"/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Rev (LVI)</w:t>
            </w:r>
          </w:p>
        </w:tc>
        <w:tc>
          <w:tcPr>
            <w:tcW w:w="5813" w:type="dxa"/>
            <w:tcBorders>
              <w:bottom w:val="single" w:sz="4" w:space="0" w:color="auto"/>
            </w:tcBorders>
          </w:tcPr>
          <w:p w:rsidR="00264EFD" w:rsidRPr="00181B17" w:rsidRDefault="00485517">
            <w:pPr>
              <w:rPr>
                <w:rFonts w:ascii="Times New Roman" w:hAnsi="Times New Roman" w:cs="Times New Roman"/>
              </w:rPr>
            </w:pPr>
            <w:r w:rsidRPr="00181B17">
              <w:rPr>
                <w:rFonts w:ascii="Times New Roman" w:hAnsi="Times New Roman" w:cs="Times New Roman"/>
              </w:rPr>
              <w:t>T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A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AT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CAA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C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A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TG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TAT</w:t>
            </w:r>
            <w:r w:rsidR="00AB6B37" w:rsidRPr="00181B17">
              <w:rPr>
                <w:rFonts w:ascii="Times New Roman" w:hAnsi="Times New Roman" w:cs="Times New Roman"/>
              </w:rPr>
              <w:t xml:space="preserve"> </w:t>
            </w:r>
            <w:r w:rsidRPr="00181B17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264EFD" w:rsidRPr="00181B17" w:rsidRDefault="00264EFD">
            <w:pPr>
              <w:rPr>
                <w:rFonts w:ascii="Times New Roman" w:hAnsi="Times New Roman" w:cs="Times New Roman"/>
              </w:rPr>
            </w:pPr>
          </w:p>
        </w:tc>
      </w:tr>
    </w:tbl>
    <w:p w:rsidR="00D40352" w:rsidRDefault="00D40352"/>
    <w:sectPr w:rsidR="00D40352" w:rsidSect="00D403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75"/>
    <w:rsid w:val="00181B17"/>
    <w:rsid w:val="001829DA"/>
    <w:rsid w:val="00196A29"/>
    <w:rsid w:val="001B6A25"/>
    <w:rsid w:val="00264EFD"/>
    <w:rsid w:val="00335F1C"/>
    <w:rsid w:val="00485517"/>
    <w:rsid w:val="00485C1E"/>
    <w:rsid w:val="004E0FFD"/>
    <w:rsid w:val="004E14CA"/>
    <w:rsid w:val="00560306"/>
    <w:rsid w:val="00754C21"/>
    <w:rsid w:val="00787D75"/>
    <w:rsid w:val="00907368"/>
    <w:rsid w:val="00994DB6"/>
    <w:rsid w:val="00A047A4"/>
    <w:rsid w:val="00A8038A"/>
    <w:rsid w:val="00AA415A"/>
    <w:rsid w:val="00AB6B37"/>
    <w:rsid w:val="00B530B5"/>
    <w:rsid w:val="00CA5E82"/>
    <w:rsid w:val="00CC458F"/>
    <w:rsid w:val="00D40352"/>
    <w:rsid w:val="00D92C08"/>
    <w:rsid w:val="00DB08EE"/>
    <w:rsid w:val="00E11D4B"/>
    <w:rsid w:val="00F7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5C0C6D-620A-40D4-95E2-F8994317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03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66</Characters>
  <Application>Microsoft Office Word</Application>
  <DocSecurity>4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ottish Government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</dc:creator>
  <cp:lastModifiedBy>ecoulamy</cp:lastModifiedBy>
  <cp:revision>2</cp:revision>
  <dcterms:created xsi:type="dcterms:W3CDTF">2014-07-24T12:57:00Z</dcterms:created>
  <dcterms:modified xsi:type="dcterms:W3CDTF">2014-07-24T12:57:00Z</dcterms:modified>
</cp:coreProperties>
</file>